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FCF7D" w14:textId="1184FA86" w:rsidR="008D4E0C" w:rsidRPr="00976A74" w:rsidRDefault="00940108" w:rsidP="00976A7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976A7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Supplementary file_2:  </w:t>
      </w:r>
      <w:r w:rsidR="008D4E0C" w:rsidRPr="00976A7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Sensitivity analyses </w:t>
      </w:r>
    </w:p>
    <w:p w14:paraId="02555323" w14:textId="06B92538" w:rsidR="00940108" w:rsidRPr="00976A74" w:rsidRDefault="008D4E0C" w:rsidP="00976A7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976A7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Table 2.1 </w:t>
      </w:r>
      <w:r w:rsidR="00940108" w:rsidRPr="00976A7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Main Effect Model and Interaction Models for Employment and Mental Health by Countries of Origin (For men, </w:t>
      </w:r>
      <w:r w:rsidR="00551616" w:rsidRPr="00976A74">
        <w:rPr>
          <w:rFonts w:asciiTheme="majorBidi" w:hAnsiTheme="majorBidi" w:cstheme="majorBidi"/>
          <w:b/>
          <w:bCs/>
          <w:color w:val="000000"/>
          <w:sz w:val="24"/>
          <w:szCs w:val="24"/>
        </w:rPr>
        <w:t>including language as a confounder)</w:t>
      </w:r>
    </w:p>
    <w:tbl>
      <w:tblPr>
        <w:tblStyle w:val="TableGrid"/>
        <w:tblW w:w="1379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0"/>
        <w:gridCol w:w="1352"/>
        <w:gridCol w:w="1352"/>
        <w:gridCol w:w="1083"/>
        <w:gridCol w:w="1442"/>
        <w:gridCol w:w="1623"/>
        <w:gridCol w:w="1534"/>
      </w:tblGrid>
      <w:tr w:rsidR="00940108" w:rsidRPr="00976A74" w14:paraId="6B8B42B3" w14:textId="77777777" w:rsidTr="006C1EFC">
        <w:trPr>
          <w:trHeight w:val="360"/>
        </w:trPr>
        <w:tc>
          <w:tcPr>
            <w:tcW w:w="5410" w:type="dxa"/>
            <w:tcBorders>
              <w:top w:val="single" w:sz="4" w:space="0" w:color="auto"/>
              <w:bottom w:val="single" w:sz="4" w:space="0" w:color="auto"/>
            </w:tcBorders>
          </w:tcPr>
          <w:p w14:paraId="1E6304D0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ariables </w:t>
            </w:r>
          </w:p>
        </w:tc>
        <w:tc>
          <w:tcPr>
            <w:tcW w:w="37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BC61A7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45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FB1616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eraction</w:t>
            </w:r>
          </w:p>
        </w:tc>
      </w:tr>
      <w:tr w:rsidR="00940108" w:rsidRPr="00976A74" w14:paraId="327B4751" w14:textId="77777777" w:rsidTr="00C9174C">
        <w:trPr>
          <w:trHeight w:val="360"/>
        </w:trPr>
        <w:tc>
          <w:tcPr>
            <w:tcW w:w="5410" w:type="dxa"/>
            <w:tcBorders>
              <w:top w:val="single" w:sz="4" w:space="0" w:color="auto"/>
              <w:bottom w:val="single" w:sz="4" w:space="0" w:color="auto"/>
            </w:tcBorders>
          </w:tcPr>
          <w:p w14:paraId="588ABED8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5DC83B02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efficient 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658CB40F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95% CI 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1E498B6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19C36239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efficient 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779BF1F4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95% CI 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349E2842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-value </w:t>
            </w:r>
          </w:p>
        </w:tc>
      </w:tr>
      <w:tr w:rsidR="00940108" w:rsidRPr="00976A74" w14:paraId="2C64F8D3" w14:textId="77777777" w:rsidTr="00C9174C">
        <w:trPr>
          <w:trHeight w:val="360"/>
        </w:trPr>
        <w:tc>
          <w:tcPr>
            <w:tcW w:w="5410" w:type="dxa"/>
            <w:tcBorders>
              <w:top w:val="single" w:sz="4" w:space="0" w:color="auto"/>
            </w:tcBorders>
          </w:tcPr>
          <w:p w14:paraId="3E6BB203" w14:textId="77777777" w:rsidR="00940108" w:rsidRPr="00976A74" w:rsidRDefault="00940108" w:rsidP="00976A7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Employment Status 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498F0C9" w14:textId="77777777" w:rsidR="00940108" w:rsidRPr="00976A74" w:rsidRDefault="00940108" w:rsidP="00976A7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3A5A24BD" w14:textId="77777777" w:rsidR="00940108" w:rsidRPr="00976A74" w:rsidRDefault="00940108" w:rsidP="00976A7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F4038B5" w14:textId="77777777" w:rsidR="00940108" w:rsidRPr="00976A74" w:rsidRDefault="00940108" w:rsidP="00976A7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4DCC4D9F" w14:textId="77777777" w:rsidR="00940108" w:rsidRPr="00976A74" w:rsidRDefault="00940108" w:rsidP="00976A7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31CAACBF" w14:textId="77777777" w:rsidR="00940108" w:rsidRPr="00976A74" w:rsidRDefault="00940108" w:rsidP="00976A7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4751E903" w14:textId="77777777" w:rsidR="00940108" w:rsidRPr="00976A74" w:rsidRDefault="00940108" w:rsidP="00976A7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40108" w:rsidRPr="00976A74" w14:paraId="34CB3060" w14:textId="77777777" w:rsidTr="00C9174C">
        <w:trPr>
          <w:trHeight w:val="360"/>
        </w:trPr>
        <w:tc>
          <w:tcPr>
            <w:tcW w:w="5410" w:type="dxa"/>
          </w:tcPr>
          <w:p w14:paraId="38AA7D3C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mployed </w:t>
            </w:r>
          </w:p>
        </w:tc>
        <w:tc>
          <w:tcPr>
            <w:tcW w:w="1352" w:type="dxa"/>
          </w:tcPr>
          <w:p w14:paraId="7F9344AE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352" w:type="dxa"/>
          </w:tcPr>
          <w:p w14:paraId="4FBEB7E7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2A1F9F3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</w:tcPr>
          <w:p w14:paraId="7AFEC1BB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23" w:type="dxa"/>
          </w:tcPr>
          <w:p w14:paraId="1A5B16B3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34" w:type="dxa"/>
          </w:tcPr>
          <w:p w14:paraId="33829CEE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574DE" w:rsidRPr="00976A74" w14:paraId="59838876" w14:textId="77777777" w:rsidTr="00C9174C">
        <w:trPr>
          <w:trHeight w:val="360"/>
        </w:trPr>
        <w:tc>
          <w:tcPr>
            <w:tcW w:w="5410" w:type="dxa"/>
          </w:tcPr>
          <w:p w14:paraId="720BAB83" w14:textId="77777777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Unemployed </w:t>
            </w:r>
          </w:p>
        </w:tc>
        <w:tc>
          <w:tcPr>
            <w:tcW w:w="1352" w:type="dxa"/>
            <w:vAlign w:val="bottom"/>
          </w:tcPr>
          <w:p w14:paraId="44BFBC39" w14:textId="21318371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1352" w:type="dxa"/>
            <w:vAlign w:val="bottom"/>
          </w:tcPr>
          <w:p w14:paraId="0AA4A576" w14:textId="74F9C22B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</w:t>
            </w:r>
            <w:r w:rsidR="00412798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, -1.72</w:t>
            </w:r>
          </w:p>
        </w:tc>
        <w:tc>
          <w:tcPr>
            <w:tcW w:w="1083" w:type="dxa"/>
            <w:vAlign w:val="bottom"/>
          </w:tcPr>
          <w:p w14:paraId="696C4FAB" w14:textId="398B8B89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42" w:type="dxa"/>
            <w:vAlign w:val="bottom"/>
          </w:tcPr>
          <w:p w14:paraId="7B394EF9" w14:textId="1C5C6F2A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623" w:type="dxa"/>
            <w:vAlign w:val="bottom"/>
          </w:tcPr>
          <w:p w14:paraId="6097B053" w14:textId="78111B11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</w:t>
            </w:r>
            <w:r w:rsidR="00EE6BE8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</w:t>
            </w:r>
            <w:r w:rsidR="00EE6BE8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34" w:type="dxa"/>
            <w:vAlign w:val="bottom"/>
          </w:tcPr>
          <w:p w14:paraId="36544262" w14:textId="5CE94D8F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574DE" w:rsidRPr="00976A74" w14:paraId="7240EAF1" w14:textId="77777777" w:rsidTr="00C9174C">
        <w:trPr>
          <w:trHeight w:val="360"/>
        </w:trPr>
        <w:tc>
          <w:tcPr>
            <w:tcW w:w="5410" w:type="dxa"/>
          </w:tcPr>
          <w:p w14:paraId="2616EF0F" w14:textId="77777777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ILF </w:t>
            </w:r>
          </w:p>
        </w:tc>
        <w:tc>
          <w:tcPr>
            <w:tcW w:w="1352" w:type="dxa"/>
            <w:vAlign w:val="bottom"/>
          </w:tcPr>
          <w:p w14:paraId="58DDE445" w14:textId="435198C9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</w:t>
            </w:r>
            <w:r w:rsidR="00243C78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2" w:type="dxa"/>
            <w:vAlign w:val="bottom"/>
          </w:tcPr>
          <w:p w14:paraId="538B1264" w14:textId="537B020B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</w:t>
            </w:r>
            <w:r w:rsidR="00C37B40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,</w:t>
            </w: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</w:t>
            </w:r>
            <w:r w:rsidR="009000FE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3" w:type="dxa"/>
            <w:vAlign w:val="bottom"/>
          </w:tcPr>
          <w:p w14:paraId="194D72AD" w14:textId="4D3B9B87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42" w:type="dxa"/>
            <w:vAlign w:val="bottom"/>
          </w:tcPr>
          <w:p w14:paraId="4B352359" w14:textId="3AE76CF9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623" w:type="dxa"/>
            <w:vAlign w:val="bottom"/>
          </w:tcPr>
          <w:p w14:paraId="5099F8A1" w14:textId="34848BA5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</w:t>
            </w:r>
            <w:r w:rsidR="00EE6BE8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</w:t>
            </w:r>
            <w:r w:rsidR="00EE6BE8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A10538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4" w:type="dxa"/>
            <w:vAlign w:val="bottom"/>
          </w:tcPr>
          <w:p w14:paraId="3DE41686" w14:textId="7D514B80" w:rsidR="008574DE" w:rsidRPr="00976A74" w:rsidRDefault="008574DE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940108" w:rsidRPr="00976A74" w14:paraId="51E046A5" w14:textId="77777777" w:rsidTr="00C9174C">
        <w:trPr>
          <w:trHeight w:val="360"/>
        </w:trPr>
        <w:tc>
          <w:tcPr>
            <w:tcW w:w="5410" w:type="dxa"/>
          </w:tcPr>
          <w:p w14:paraId="77061A72" w14:textId="6F44B367" w:rsidR="00940108" w:rsidRPr="00976A74" w:rsidRDefault="00940108" w:rsidP="00976A7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Migrant background x employment status </w:t>
            </w:r>
          </w:p>
        </w:tc>
        <w:tc>
          <w:tcPr>
            <w:tcW w:w="1352" w:type="dxa"/>
          </w:tcPr>
          <w:p w14:paraId="40317542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</w:tcPr>
          <w:p w14:paraId="446C49E8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95C1676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</w:tcPr>
          <w:p w14:paraId="2CD663CB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37BF1BB1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34" w:type="dxa"/>
          </w:tcPr>
          <w:p w14:paraId="399630F0" w14:textId="77777777" w:rsidR="00940108" w:rsidRPr="00976A74" w:rsidRDefault="00940108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20A53" w:rsidRPr="00976A74" w14:paraId="2A27EA8F" w14:textId="77777777" w:rsidTr="00C9174C">
        <w:trPr>
          <w:trHeight w:val="360"/>
        </w:trPr>
        <w:tc>
          <w:tcPr>
            <w:tcW w:w="5410" w:type="dxa"/>
            <w:vAlign w:val="bottom"/>
          </w:tcPr>
          <w:p w14:paraId="10DBE9E7" w14:textId="380E2BCD" w:rsidR="00D20A53" w:rsidRPr="00976A74" w:rsidRDefault="00D20A53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mployed ESC </w:t>
            </w:r>
          </w:p>
        </w:tc>
        <w:tc>
          <w:tcPr>
            <w:tcW w:w="1352" w:type="dxa"/>
            <w:vAlign w:val="bottom"/>
          </w:tcPr>
          <w:p w14:paraId="5FA9024E" w14:textId="5A5E242C" w:rsidR="00D20A53" w:rsidRPr="00976A74" w:rsidRDefault="00D20A53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vAlign w:val="bottom"/>
          </w:tcPr>
          <w:p w14:paraId="71CA5DCC" w14:textId="77777777" w:rsidR="00D20A53" w:rsidRPr="00976A74" w:rsidRDefault="00D20A53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vAlign w:val="bottom"/>
          </w:tcPr>
          <w:p w14:paraId="7B7D57C9" w14:textId="77777777" w:rsidR="00D20A53" w:rsidRPr="00976A74" w:rsidRDefault="00D20A53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vAlign w:val="bottom"/>
          </w:tcPr>
          <w:p w14:paraId="129DC3D1" w14:textId="6BEA14C5" w:rsidR="00D20A53" w:rsidRPr="00976A74" w:rsidRDefault="00D20A53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623" w:type="dxa"/>
            <w:vAlign w:val="bottom"/>
          </w:tcPr>
          <w:p w14:paraId="496DDDE6" w14:textId="77777777" w:rsidR="00D20A53" w:rsidRPr="00976A74" w:rsidRDefault="00D20A53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34" w:type="dxa"/>
            <w:vAlign w:val="bottom"/>
          </w:tcPr>
          <w:p w14:paraId="16E6AA82" w14:textId="77777777" w:rsidR="00D20A53" w:rsidRPr="00976A74" w:rsidRDefault="00D20A53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6175B" w:rsidRPr="00976A74" w14:paraId="507ABC5D" w14:textId="77777777" w:rsidTr="00C9174C">
        <w:trPr>
          <w:trHeight w:val="360"/>
        </w:trPr>
        <w:tc>
          <w:tcPr>
            <w:tcW w:w="5410" w:type="dxa"/>
            <w:vAlign w:val="bottom"/>
          </w:tcPr>
          <w:p w14:paraId="737874F3" w14:textId="402912FD" w:rsidR="00D6175B" w:rsidRPr="00976A74" w:rsidRDefault="000075D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</w:t>
            </w:r>
            <w:r w:rsidR="00D6175B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mployed#</w:t>
            </w:r>
            <w:r w:rsidR="009E0B0B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nglish-</w:t>
            </w:r>
            <w:r w:rsidR="00D6175B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eaking countries</w:t>
            </w:r>
          </w:p>
        </w:tc>
        <w:tc>
          <w:tcPr>
            <w:tcW w:w="1352" w:type="dxa"/>
            <w:vAlign w:val="bottom"/>
          </w:tcPr>
          <w:p w14:paraId="6F2B8689" w14:textId="10656DCD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vAlign w:val="bottom"/>
          </w:tcPr>
          <w:p w14:paraId="73D52423" w14:textId="0D4AF9FF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vAlign w:val="bottom"/>
          </w:tcPr>
          <w:p w14:paraId="52D841FC" w14:textId="43757D0B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vAlign w:val="bottom"/>
          </w:tcPr>
          <w:p w14:paraId="4D683058" w14:textId="360F5833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623" w:type="dxa"/>
            <w:vAlign w:val="bottom"/>
          </w:tcPr>
          <w:p w14:paraId="31138AF8" w14:textId="6A95BD0F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73, 2.51</w:t>
            </w:r>
          </w:p>
        </w:tc>
        <w:tc>
          <w:tcPr>
            <w:tcW w:w="1534" w:type="dxa"/>
            <w:vAlign w:val="bottom"/>
          </w:tcPr>
          <w:p w14:paraId="55C70E41" w14:textId="0D82E38F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</w:t>
            </w:r>
          </w:p>
        </w:tc>
      </w:tr>
      <w:tr w:rsidR="00D6175B" w:rsidRPr="00976A74" w14:paraId="5DB73383" w14:textId="77777777" w:rsidTr="00C9174C">
        <w:trPr>
          <w:trHeight w:val="360"/>
        </w:trPr>
        <w:tc>
          <w:tcPr>
            <w:tcW w:w="5410" w:type="dxa"/>
            <w:shd w:val="clear" w:color="auto" w:fill="auto"/>
            <w:vAlign w:val="bottom"/>
          </w:tcPr>
          <w:p w14:paraId="0F991314" w14:textId="04BF9E55" w:rsidR="00D6175B" w:rsidRPr="00976A74" w:rsidRDefault="000075D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</w:t>
            </w:r>
            <w:r w:rsidR="00D6175B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mployed#European countries excluding ESC</w:t>
            </w:r>
          </w:p>
        </w:tc>
        <w:tc>
          <w:tcPr>
            <w:tcW w:w="1352" w:type="dxa"/>
            <w:shd w:val="clear" w:color="auto" w:fill="auto"/>
            <w:vAlign w:val="bottom"/>
          </w:tcPr>
          <w:p w14:paraId="7E7DB131" w14:textId="21CB26E9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37039738" w14:textId="0230B638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</w:tcPr>
          <w:p w14:paraId="1FCD00E9" w14:textId="1E3213DD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auto"/>
            <w:vAlign w:val="bottom"/>
          </w:tcPr>
          <w:p w14:paraId="16A89BA7" w14:textId="6B083D06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5D680133" w14:textId="2445626F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3, 4.87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7A02EFD2" w14:textId="14DDF127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</w:t>
            </w:r>
          </w:p>
        </w:tc>
      </w:tr>
      <w:tr w:rsidR="00D6175B" w:rsidRPr="00976A74" w14:paraId="5DC1FC48" w14:textId="77777777" w:rsidTr="00C9174C">
        <w:trPr>
          <w:trHeight w:val="360"/>
        </w:trPr>
        <w:tc>
          <w:tcPr>
            <w:tcW w:w="5410" w:type="dxa"/>
            <w:shd w:val="clear" w:color="auto" w:fill="auto"/>
            <w:vAlign w:val="bottom"/>
          </w:tcPr>
          <w:p w14:paraId="58401BE7" w14:textId="452FAFBE" w:rsidR="00D6175B" w:rsidRPr="00976A74" w:rsidRDefault="000075D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</w:t>
            </w:r>
            <w:r w:rsidR="00D6175B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ployed#Asia</w:t>
            </w:r>
          </w:p>
        </w:tc>
        <w:tc>
          <w:tcPr>
            <w:tcW w:w="1352" w:type="dxa"/>
            <w:shd w:val="clear" w:color="auto" w:fill="auto"/>
            <w:vAlign w:val="bottom"/>
          </w:tcPr>
          <w:p w14:paraId="2E7B5BAA" w14:textId="686778A5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4D784E11" w14:textId="6E0F9F84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</w:tcPr>
          <w:p w14:paraId="1B57BCB1" w14:textId="09A084B4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auto"/>
            <w:vAlign w:val="bottom"/>
          </w:tcPr>
          <w:p w14:paraId="0FEE95F7" w14:textId="1EFB494D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4EFBD908" w14:textId="3E069FDD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12, -0.18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2EC1D981" w14:textId="1F2FB642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</w:tr>
      <w:tr w:rsidR="00D6175B" w:rsidRPr="00976A74" w14:paraId="593B40DC" w14:textId="77777777" w:rsidTr="00C9174C">
        <w:trPr>
          <w:trHeight w:val="360"/>
        </w:trPr>
        <w:tc>
          <w:tcPr>
            <w:tcW w:w="5410" w:type="dxa"/>
            <w:shd w:val="clear" w:color="auto" w:fill="auto"/>
            <w:vAlign w:val="bottom"/>
          </w:tcPr>
          <w:p w14:paraId="75F84EDD" w14:textId="56271192" w:rsidR="00D6175B" w:rsidRPr="00976A74" w:rsidRDefault="000075D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</w:t>
            </w:r>
            <w:r w:rsidR="00D6175B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mployed#Middle East and Africa</w:t>
            </w:r>
          </w:p>
        </w:tc>
        <w:tc>
          <w:tcPr>
            <w:tcW w:w="1352" w:type="dxa"/>
            <w:shd w:val="clear" w:color="auto" w:fill="auto"/>
            <w:vAlign w:val="bottom"/>
          </w:tcPr>
          <w:p w14:paraId="51F66607" w14:textId="2840D14D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74B4EA30" w14:textId="75C52C49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</w:tcPr>
          <w:p w14:paraId="5B8936DC" w14:textId="648C4F25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auto"/>
            <w:vAlign w:val="bottom"/>
          </w:tcPr>
          <w:p w14:paraId="3A0A86D7" w14:textId="5E75C18E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4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40E3B5AE" w14:textId="4C74361B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02, 0.14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7ABDAA4D" w14:textId="214C860C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</w:p>
        </w:tc>
      </w:tr>
      <w:tr w:rsidR="00D6175B" w:rsidRPr="00976A74" w14:paraId="24751941" w14:textId="77777777" w:rsidTr="00C9174C">
        <w:trPr>
          <w:trHeight w:val="360"/>
        </w:trPr>
        <w:tc>
          <w:tcPr>
            <w:tcW w:w="5410" w:type="dxa"/>
            <w:shd w:val="clear" w:color="auto" w:fill="auto"/>
            <w:vAlign w:val="bottom"/>
          </w:tcPr>
          <w:p w14:paraId="51341F8C" w14:textId="7AE557BA" w:rsidR="00D6175B" w:rsidRPr="00976A74" w:rsidRDefault="000075D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</w:t>
            </w:r>
            <w:r w:rsidR="00D6175B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mployed#Oceania and Americas excluding ESC</w:t>
            </w:r>
          </w:p>
        </w:tc>
        <w:tc>
          <w:tcPr>
            <w:tcW w:w="1352" w:type="dxa"/>
            <w:shd w:val="clear" w:color="auto" w:fill="auto"/>
            <w:vAlign w:val="bottom"/>
          </w:tcPr>
          <w:p w14:paraId="57AB1FB7" w14:textId="580922E4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5AEC91DC" w14:textId="71F17B03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</w:tcPr>
          <w:p w14:paraId="40A491B8" w14:textId="59AA3649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auto"/>
            <w:vAlign w:val="bottom"/>
          </w:tcPr>
          <w:p w14:paraId="04770FCC" w14:textId="234EAB42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66A5B151" w14:textId="37C0B4B6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66, 8.11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7D9050B5" w14:textId="76E18454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</w:t>
            </w:r>
          </w:p>
        </w:tc>
      </w:tr>
      <w:tr w:rsidR="00D6175B" w:rsidRPr="00976A74" w14:paraId="19508442" w14:textId="77777777" w:rsidTr="00C9174C">
        <w:trPr>
          <w:trHeight w:val="360"/>
        </w:trPr>
        <w:tc>
          <w:tcPr>
            <w:tcW w:w="5410" w:type="dxa"/>
            <w:shd w:val="clear" w:color="auto" w:fill="auto"/>
            <w:vAlign w:val="bottom"/>
          </w:tcPr>
          <w:p w14:paraId="32F31321" w14:textId="25635871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ILF#</w:t>
            </w:r>
            <w:r w:rsidR="009E0B0B"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nglish-</w:t>
            </w: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eaking countries</w:t>
            </w:r>
          </w:p>
        </w:tc>
        <w:tc>
          <w:tcPr>
            <w:tcW w:w="1352" w:type="dxa"/>
            <w:shd w:val="clear" w:color="auto" w:fill="auto"/>
            <w:vAlign w:val="bottom"/>
          </w:tcPr>
          <w:p w14:paraId="3231965B" w14:textId="019F6ABB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3361F1D5" w14:textId="327D07C2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</w:tcPr>
          <w:p w14:paraId="4F874AE0" w14:textId="718C67F5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auto"/>
            <w:vAlign w:val="bottom"/>
          </w:tcPr>
          <w:p w14:paraId="14504CB1" w14:textId="32FC010F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679AE98E" w14:textId="0F7C1AC5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9, 1.76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3CFEE2D3" w14:textId="271BA846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</w:t>
            </w:r>
          </w:p>
        </w:tc>
      </w:tr>
      <w:tr w:rsidR="00D6175B" w:rsidRPr="00976A74" w14:paraId="7378F847" w14:textId="77777777" w:rsidTr="00C9174C">
        <w:trPr>
          <w:trHeight w:val="360"/>
        </w:trPr>
        <w:tc>
          <w:tcPr>
            <w:tcW w:w="5410" w:type="dxa"/>
            <w:shd w:val="clear" w:color="auto" w:fill="auto"/>
            <w:vAlign w:val="bottom"/>
          </w:tcPr>
          <w:p w14:paraId="40EE9604" w14:textId="250384CE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ILF#European countries excluding ESC</w:t>
            </w:r>
          </w:p>
        </w:tc>
        <w:tc>
          <w:tcPr>
            <w:tcW w:w="1352" w:type="dxa"/>
            <w:shd w:val="clear" w:color="auto" w:fill="auto"/>
            <w:vAlign w:val="bottom"/>
          </w:tcPr>
          <w:p w14:paraId="1BFE0094" w14:textId="6D304194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7A690188" w14:textId="13598AD8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</w:tcPr>
          <w:p w14:paraId="296CC175" w14:textId="5BCE45D3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auto"/>
            <w:vAlign w:val="bottom"/>
          </w:tcPr>
          <w:p w14:paraId="4C467381" w14:textId="7DF5884E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0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45C9F913" w14:textId="5BDCA98E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61, -1.78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7065263D" w14:textId="3B619350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D6175B" w:rsidRPr="00976A74" w14:paraId="2E50CABE" w14:textId="77777777" w:rsidTr="00C9174C">
        <w:trPr>
          <w:trHeight w:val="360"/>
        </w:trPr>
        <w:tc>
          <w:tcPr>
            <w:tcW w:w="5410" w:type="dxa"/>
            <w:shd w:val="clear" w:color="auto" w:fill="auto"/>
            <w:vAlign w:val="bottom"/>
          </w:tcPr>
          <w:p w14:paraId="02D9C165" w14:textId="15F7BAED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ILF#Asia</w:t>
            </w:r>
          </w:p>
        </w:tc>
        <w:tc>
          <w:tcPr>
            <w:tcW w:w="1352" w:type="dxa"/>
            <w:shd w:val="clear" w:color="auto" w:fill="auto"/>
            <w:vAlign w:val="bottom"/>
          </w:tcPr>
          <w:p w14:paraId="76DCEE12" w14:textId="216A544F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14A61318" w14:textId="08A447FC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</w:tcPr>
          <w:p w14:paraId="42372F26" w14:textId="6F50C50C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auto"/>
            <w:vAlign w:val="bottom"/>
          </w:tcPr>
          <w:p w14:paraId="5A189DD1" w14:textId="408E9620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7D6B5308" w14:textId="7947B6A6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5, 2.73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195D60A1" w14:textId="4F36E69B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</w:t>
            </w:r>
          </w:p>
        </w:tc>
      </w:tr>
      <w:tr w:rsidR="00D6175B" w:rsidRPr="00976A74" w14:paraId="499B003F" w14:textId="77777777" w:rsidTr="00C9174C">
        <w:trPr>
          <w:trHeight w:val="360"/>
        </w:trPr>
        <w:tc>
          <w:tcPr>
            <w:tcW w:w="5410" w:type="dxa"/>
            <w:shd w:val="clear" w:color="auto" w:fill="auto"/>
            <w:vAlign w:val="bottom"/>
          </w:tcPr>
          <w:p w14:paraId="484E6A38" w14:textId="5BCADC27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ILF#Middle East and Africa</w:t>
            </w:r>
          </w:p>
        </w:tc>
        <w:tc>
          <w:tcPr>
            <w:tcW w:w="1352" w:type="dxa"/>
            <w:shd w:val="clear" w:color="auto" w:fill="auto"/>
            <w:vAlign w:val="bottom"/>
          </w:tcPr>
          <w:p w14:paraId="034DCA74" w14:textId="77777777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vAlign w:val="bottom"/>
          </w:tcPr>
          <w:p w14:paraId="5A5C6B07" w14:textId="77777777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</w:tcPr>
          <w:p w14:paraId="2682CFCD" w14:textId="77777777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auto"/>
            <w:vAlign w:val="bottom"/>
          </w:tcPr>
          <w:p w14:paraId="036AB74E" w14:textId="392213CE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6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3006D7EB" w14:textId="19716F06" w:rsidR="00D6175B" w:rsidRPr="00976A74" w:rsidRDefault="00092D9D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42, 1.11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11962F23" w14:textId="388008D5" w:rsidR="00D6175B" w:rsidRPr="00976A74" w:rsidRDefault="00092D9D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</w:t>
            </w:r>
          </w:p>
        </w:tc>
      </w:tr>
      <w:tr w:rsidR="00D6175B" w:rsidRPr="00976A74" w14:paraId="33B9F30B" w14:textId="77777777" w:rsidTr="00C9174C">
        <w:trPr>
          <w:trHeight w:val="360"/>
        </w:trPr>
        <w:tc>
          <w:tcPr>
            <w:tcW w:w="5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41D053" w14:textId="106CBE01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ILF#Oceania and Americas excluding ESC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E1C40B" w14:textId="77777777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2A7CD7" w14:textId="77777777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040958" w14:textId="77777777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E73928" w14:textId="6B5E98EE" w:rsidR="00D6175B" w:rsidRPr="00976A74" w:rsidRDefault="00D6175B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88723F" w14:textId="7EAC8ABB" w:rsidR="00D6175B" w:rsidRPr="00976A74" w:rsidRDefault="00092D9D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26, 1.70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93B5FF" w14:textId="1F9BADE2" w:rsidR="00D6175B" w:rsidRPr="00976A74" w:rsidRDefault="00092D9D" w:rsidP="00976A7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</w:t>
            </w:r>
          </w:p>
        </w:tc>
      </w:tr>
    </w:tbl>
    <w:p w14:paraId="56E240BE" w14:textId="0B38C54A" w:rsidR="00940108" w:rsidRPr="00976A74" w:rsidRDefault="00940108" w:rsidP="00976A74">
      <w:pPr>
        <w:pStyle w:val="NoSpacing"/>
        <w:rPr>
          <w:rFonts w:asciiTheme="majorBidi" w:hAnsiTheme="majorBidi" w:cstheme="majorBidi"/>
          <w:sz w:val="14"/>
          <w:szCs w:val="14"/>
        </w:rPr>
      </w:pPr>
      <w:r w:rsidRPr="00976A74">
        <w:rPr>
          <w:rFonts w:asciiTheme="majorBidi" w:hAnsiTheme="majorBidi" w:cstheme="majorBidi"/>
          <w:sz w:val="14"/>
          <w:szCs w:val="14"/>
        </w:rPr>
        <w:t xml:space="preserve">a The outcome was the MHI-5 score. The models evaluated data from </w:t>
      </w:r>
      <w:r w:rsidR="005E44CC" w:rsidRPr="00976A74">
        <w:rPr>
          <w:rFonts w:asciiTheme="majorBidi" w:hAnsiTheme="majorBidi" w:cstheme="majorBidi"/>
          <w:sz w:val="14"/>
          <w:szCs w:val="14"/>
        </w:rPr>
        <w:t>12,742,</w:t>
      </w:r>
      <w:r w:rsidR="00FD74AE" w:rsidRPr="00976A74">
        <w:rPr>
          <w:rFonts w:asciiTheme="majorBidi" w:hAnsiTheme="majorBidi" w:cstheme="majorBidi"/>
          <w:sz w:val="14"/>
          <w:szCs w:val="14"/>
        </w:rPr>
        <w:t xml:space="preserve"> </w:t>
      </w:r>
      <w:r w:rsidRPr="00976A74">
        <w:rPr>
          <w:rFonts w:asciiTheme="majorBidi" w:hAnsiTheme="majorBidi" w:cstheme="majorBidi"/>
          <w:sz w:val="14"/>
          <w:szCs w:val="14"/>
        </w:rPr>
        <w:t>persons and</w:t>
      </w:r>
      <w:r w:rsidR="005E44CC" w:rsidRPr="00976A74">
        <w:rPr>
          <w:rFonts w:asciiTheme="majorBidi" w:hAnsiTheme="majorBidi" w:cstheme="majorBidi"/>
          <w:sz w:val="14"/>
          <w:szCs w:val="14"/>
        </w:rPr>
        <w:t xml:space="preserve"> 90,884</w:t>
      </w:r>
      <w:r w:rsidR="00F63DBF" w:rsidRPr="00976A74">
        <w:rPr>
          <w:rFonts w:asciiTheme="majorBidi" w:hAnsiTheme="majorBidi" w:cstheme="majorBidi"/>
          <w:sz w:val="14"/>
          <w:szCs w:val="14"/>
        </w:rPr>
        <w:t xml:space="preserve"> </w:t>
      </w:r>
      <w:r w:rsidRPr="00976A74">
        <w:rPr>
          <w:rFonts w:asciiTheme="majorBidi" w:hAnsiTheme="majorBidi" w:cstheme="majorBidi"/>
          <w:sz w:val="14"/>
          <w:szCs w:val="14"/>
        </w:rPr>
        <w:t xml:space="preserve">observations; on average, participants contributed to </w:t>
      </w:r>
      <w:r w:rsidR="005E44CC" w:rsidRPr="00976A74">
        <w:rPr>
          <w:rFonts w:asciiTheme="majorBidi" w:hAnsiTheme="majorBidi" w:cstheme="majorBidi"/>
          <w:sz w:val="14"/>
          <w:szCs w:val="14"/>
        </w:rPr>
        <w:t>7.1</w:t>
      </w:r>
      <w:r w:rsidRPr="00976A74">
        <w:rPr>
          <w:rFonts w:asciiTheme="majorBidi" w:hAnsiTheme="majorBidi" w:cstheme="majorBidi"/>
          <w:sz w:val="14"/>
          <w:szCs w:val="14"/>
        </w:rPr>
        <w:t xml:space="preserve"> waves of data collection. The models controlled for age, education, marital status, long-term health conditions, household structure, place of residence, year of data collection, injury (self/family), death (spouse/family), </w:t>
      </w:r>
      <w:r w:rsidR="00ED772A" w:rsidRPr="00976A74">
        <w:rPr>
          <w:rFonts w:asciiTheme="majorBidi" w:hAnsiTheme="majorBidi" w:cstheme="majorBidi"/>
          <w:sz w:val="14"/>
          <w:szCs w:val="14"/>
        </w:rPr>
        <w:t>language</w:t>
      </w:r>
      <w:r w:rsidR="005D5650" w:rsidRPr="00976A74">
        <w:rPr>
          <w:rFonts w:asciiTheme="majorBidi" w:hAnsiTheme="majorBidi" w:cstheme="majorBidi"/>
          <w:sz w:val="14"/>
          <w:szCs w:val="14"/>
        </w:rPr>
        <w:t>,</w:t>
      </w:r>
      <w:r w:rsidR="00ED772A" w:rsidRPr="00976A74">
        <w:rPr>
          <w:rFonts w:asciiTheme="majorBidi" w:hAnsiTheme="majorBidi" w:cstheme="majorBidi"/>
          <w:sz w:val="14"/>
          <w:szCs w:val="14"/>
        </w:rPr>
        <w:t xml:space="preserve"> </w:t>
      </w:r>
      <w:r w:rsidRPr="00976A74">
        <w:rPr>
          <w:rFonts w:asciiTheme="majorBidi" w:hAnsiTheme="majorBidi" w:cstheme="majorBidi"/>
          <w:sz w:val="14"/>
          <w:szCs w:val="14"/>
        </w:rPr>
        <w:t xml:space="preserve">and neighbourhood disadvantage. Fixed characteristics such as migrant background were dropped from the main model because that did not change over time. </w:t>
      </w:r>
    </w:p>
    <w:p w14:paraId="40DA8F57" w14:textId="77777777" w:rsidR="00940108" w:rsidRPr="00976A74" w:rsidRDefault="00940108" w:rsidP="00976A74">
      <w:pPr>
        <w:pStyle w:val="NoSpacing"/>
        <w:rPr>
          <w:rFonts w:asciiTheme="majorBidi" w:hAnsiTheme="majorBidi" w:cstheme="majorBidi"/>
          <w:sz w:val="14"/>
          <w:szCs w:val="14"/>
        </w:rPr>
      </w:pPr>
      <w:r w:rsidRPr="00976A74">
        <w:rPr>
          <w:rFonts w:asciiTheme="majorBidi" w:hAnsiTheme="majorBidi" w:cstheme="majorBidi"/>
          <w:sz w:val="14"/>
          <w:szCs w:val="14"/>
        </w:rPr>
        <w:t>b Upper and lower confidence intervals at 95% significance.</w:t>
      </w:r>
    </w:p>
    <w:p w14:paraId="4E7595C8" w14:textId="2271482C" w:rsidR="00940108" w:rsidRPr="00976A74" w:rsidRDefault="00940108" w:rsidP="00976A74">
      <w:pPr>
        <w:pStyle w:val="NoSpacing"/>
        <w:rPr>
          <w:rFonts w:asciiTheme="majorBidi" w:hAnsiTheme="majorBidi" w:cstheme="majorBidi"/>
          <w:sz w:val="14"/>
          <w:szCs w:val="14"/>
        </w:rPr>
      </w:pPr>
      <w:r w:rsidRPr="00976A74">
        <w:rPr>
          <w:rFonts w:asciiTheme="majorBidi" w:hAnsiTheme="majorBidi" w:cstheme="majorBidi"/>
          <w:sz w:val="14"/>
          <w:szCs w:val="14"/>
        </w:rPr>
        <w:t>LR chi2(6)  =  34.5</w:t>
      </w:r>
      <w:r w:rsidR="00E36BD9" w:rsidRPr="00976A74">
        <w:rPr>
          <w:rFonts w:asciiTheme="majorBidi" w:hAnsiTheme="majorBidi" w:cstheme="majorBidi"/>
          <w:sz w:val="14"/>
          <w:szCs w:val="14"/>
        </w:rPr>
        <w:t>, p</w:t>
      </w:r>
      <w:r w:rsidRPr="00976A74">
        <w:rPr>
          <w:rFonts w:asciiTheme="majorBidi" w:hAnsiTheme="majorBidi" w:cstheme="majorBidi"/>
          <w:sz w:val="14"/>
          <w:szCs w:val="14"/>
        </w:rPr>
        <w:t xml:space="preserve">  &lt;0.001</w:t>
      </w:r>
    </w:p>
    <w:p w14:paraId="45DEF910" w14:textId="2FFF3A28" w:rsidR="008D4E0C" w:rsidRPr="00976A74" w:rsidRDefault="00BE72E5" w:rsidP="00976A7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976A74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 xml:space="preserve">Table 2.2 </w:t>
      </w:r>
      <w:r w:rsidR="008D4E0C" w:rsidRPr="00976A74">
        <w:rPr>
          <w:rFonts w:asciiTheme="majorBidi" w:hAnsiTheme="majorBidi" w:cstheme="majorBidi"/>
          <w:b/>
          <w:bCs/>
          <w:color w:val="000000"/>
          <w:sz w:val="24"/>
          <w:szCs w:val="24"/>
        </w:rPr>
        <w:t>Main Effect Model and Interaction Models for Employment and Mental Health by Countries of Origin (SACC) using a Fixed-Effects Regression Model (SACC Level 1- Countries of origin)</w:t>
      </w:r>
    </w:p>
    <w:tbl>
      <w:tblPr>
        <w:tblStyle w:val="TableGrid"/>
        <w:tblW w:w="12330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350"/>
        <w:gridCol w:w="1440"/>
        <w:gridCol w:w="1080"/>
        <w:gridCol w:w="1440"/>
        <w:gridCol w:w="1710"/>
        <w:gridCol w:w="1080"/>
      </w:tblGrid>
      <w:tr w:rsidR="008D4E0C" w:rsidRPr="00976A74" w14:paraId="56CE1184" w14:textId="77777777" w:rsidTr="00CD4098">
        <w:trPr>
          <w:trHeight w:val="360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1605AB4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Variables 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88EC81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Main effect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E5FAA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Interaction</w:t>
            </w:r>
          </w:p>
        </w:tc>
      </w:tr>
      <w:tr w:rsidR="008D4E0C" w:rsidRPr="00976A74" w14:paraId="0D59EFD5" w14:textId="77777777" w:rsidTr="00CD4098">
        <w:trPr>
          <w:trHeight w:val="360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3A82D2E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7E22C4E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Coefficient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ACA893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95% CI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70018B7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9C114B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Coefficient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F44DACB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95% CI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F8A729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P-value </w:t>
            </w:r>
          </w:p>
        </w:tc>
      </w:tr>
      <w:tr w:rsidR="008D4E0C" w:rsidRPr="00976A74" w14:paraId="13274512" w14:textId="77777777" w:rsidTr="00CD4098">
        <w:trPr>
          <w:trHeight w:val="360"/>
        </w:trPr>
        <w:tc>
          <w:tcPr>
            <w:tcW w:w="4230" w:type="dxa"/>
            <w:tcBorders>
              <w:top w:val="single" w:sz="4" w:space="0" w:color="auto"/>
            </w:tcBorders>
          </w:tcPr>
          <w:p w14:paraId="4E5278F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mployment Status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CF7C3F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824EC6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B8F502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4024B8B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71904DD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5DC654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D4E0C" w:rsidRPr="00976A74" w14:paraId="2C7CC151" w14:textId="77777777" w:rsidTr="00CD4098">
        <w:trPr>
          <w:trHeight w:val="360"/>
        </w:trPr>
        <w:tc>
          <w:tcPr>
            <w:tcW w:w="4230" w:type="dxa"/>
          </w:tcPr>
          <w:p w14:paraId="64916DF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Employed </w:t>
            </w:r>
          </w:p>
        </w:tc>
        <w:tc>
          <w:tcPr>
            <w:tcW w:w="1350" w:type="dxa"/>
          </w:tcPr>
          <w:p w14:paraId="3A33D5C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Ref </w:t>
            </w:r>
          </w:p>
        </w:tc>
        <w:tc>
          <w:tcPr>
            <w:tcW w:w="1440" w:type="dxa"/>
          </w:tcPr>
          <w:p w14:paraId="719CE63E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B39C62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2734963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1710" w:type="dxa"/>
          </w:tcPr>
          <w:p w14:paraId="7BD353E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5467ED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4E0C" w:rsidRPr="00976A74" w14:paraId="2D5D599A" w14:textId="77777777" w:rsidTr="00CD4098">
        <w:trPr>
          <w:trHeight w:val="360"/>
        </w:trPr>
        <w:tc>
          <w:tcPr>
            <w:tcW w:w="4230" w:type="dxa"/>
          </w:tcPr>
          <w:p w14:paraId="491117B8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Unemployed </w:t>
            </w:r>
          </w:p>
        </w:tc>
        <w:tc>
          <w:tcPr>
            <w:tcW w:w="1350" w:type="dxa"/>
            <w:vAlign w:val="bottom"/>
          </w:tcPr>
          <w:p w14:paraId="2FC7B8C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2.17</w:t>
            </w:r>
          </w:p>
        </w:tc>
        <w:tc>
          <w:tcPr>
            <w:tcW w:w="1440" w:type="dxa"/>
            <w:vAlign w:val="bottom"/>
          </w:tcPr>
          <w:p w14:paraId="1C084FFC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2.59, -1.75</w:t>
            </w:r>
          </w:p>
        </w:tc>
        <w:tc>
          <w:tcPr>
            <w:tcW w:w="1080" w:type="dxa"/>
            <w:vAlign w:val="bottom"/>
          </w:tcPr>
          <w:p w14:paraId="05F1380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vAlign w:val="bottom"/>
          </w:tcPr>
          <w:p w14:paraId="11FF81AC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2.13</w:t>
            </w:r>
          </w:p>
        </w:tc>
        <w:tc>
          <w:tcPr>
            <w:tcW w:w="1710" w:type="dxa"/>
            <w:vAlign w:val="bottom"/>
          </w:tcPr>
          <w:p w14:paraId="121E5324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2.59, -1.67</w:t>
            </w:r>
          </w:p>
        </w:tc>
        <w:tc>
          <w:tcPr>
            <w:tcW w:w="1080" w:type="dxa"/>
            <w:vAlign w:val="bottom"/>
          </w:tcPr>
          <w:p w14:paraId="306853A3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D4E0C" w:rsidRPr="00976A74" w14:paraId="4475BC6C" w14:textId="77777777" w:rsidTr="00CD4098">
        <w:trPr>
          <w:trHeight w:val="360"/>
        </w:trPr>
        <w:tc>
          <w:tcPr>
            <w:tcW w:w="4230" w:type="dxa"/>
          </w:tcPr>
          <w:p w14:paraId="7143241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NILF </w:t>
            </w:r>
          </w:p>
        </w:tc>
        <w:tc>
          <w:tcPr>
            <w:tcW w:w="1350" w:type="dxa"/>
            <w:vAlign w:val="bottom"/>
          </w:tcPr>
          <w:p w14:paraId="37CB5FB7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1.53</w:t>
            </w:r>
          </w:p>
        </w:tc>
        <w:tc>
          <w:tcPr>
            <w:tcW w:w="1440" w:type="dxa"/>
            <w:vAlign w:val="bottom"/>
          </w:tcPr>
          <w:p w14:paraId="1023CA8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1.85, -1.20</w:t>
            </w:r>
          </w:p>
        </w:tc>
        <w:tc>
          <w:tcPr>
            <w:tcW w:w="1080" w:type="dxa"/>
            <w:vAlign w:val="bottom"/>
          </w:tcPr>
          <w:p w14:paraId="481D1E64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vAlign w:val="bottom"/>
          </w:tcPr>
          <w:p w14:paraId="2023C68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1.53</w:t>
            </w:r>
          </w:p>
        </w:tc>
        <w:tc>
          <w:tcPr>
            <w:tcW w:w="1710" w:type="dxa"/>
            <w:vAlign w:val="bottom"/>
          </w:tcPr>
          <w:p w14:paraId="17833D73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1.88, -1.17</w:t>
            </w:r>
          </w:p>
        </w:tc>
        <w:tc>
          <w:tcPr>
            <w:tcW w:w="1080" w:type="dxa"/>
            <w:vAlign w:val="bottom"/>
          </w:tcPr>
          <w:p w14:paraId="20D91E8D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D4E0C" w:rsidRPr="00976A74" w14:paraId="0576463E" w14:textId="77777777" w:rsidTr="00CD4098">
        <w:trPr>
          <w:trHeight w:val="360"/>
        </w:trPr>
        <w:tc>
          <w:tcPr>
            <w:tcW w:w="4230" w:type="dxa"/>
          </w:tcPr>
          <w:p w14:paraId="73CA53B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ployment status</w:t>
            </w:r>
            <w:r w:rsidRPr="00976A7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r w:rsidRPr="00976A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X countries of origin </w:t>
            </w:r>
          </w:p>
        </w:tc>
        <w:tc>
          <w:tcPr>
            <w:tcW w:w="1350" w:type="dxa"/>
          </w:tcPr>
          <w:p w14:paraId="33FACDE7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7B9EDC3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E3195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D4F439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4DFF75B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F21243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4E0C" w:rsidRPr="00976A74" w14:paraId="7D1A1EF2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25717538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Unemployed# English-speaking countries</w:t>
            </w:r>
          </w:p>
        </w:tc>
        <w:tc>
          <w:tcPr>
            <w:tcW w:w="1350" w:type="dxa"/>
            <w:shd w:val="clear" w:color="auto" w:fill="auto"/>
          </w:tcPr>
          <w:p w14:paraId="0CAA9DC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0873396E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76EE08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03A8F517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3CF168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0.74, 2.5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A9EE73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</w:tr>
      <w:tr w:rsidR="008D4E0C" w:rsidRPr="00976A74" w14:paraId="3CC45F14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6E22198E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Unemployed#North West Europ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D3B4F4D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75E1A68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027F507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27EFE0F1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895376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5.99, 6.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F7B003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8D4E0C" w:rsidRPr="00976A74" w14:paraId="572B39A2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548049F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Unemployed#Southern and Eastern Europ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8A2A8C7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331B388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4C14F0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1702C69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1.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0898E6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4.82, 2.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828254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8D4E0C" w:rsidRPr="00976A74" w14:paraId="50F42AF0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304EED1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Unemployed#North Africa and Middle East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EE9909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415E0FBC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08E6F5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0351765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3.5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73550AD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7.40, 0.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364E6B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8D4E0C" w:rsidRPr="00976A74" w14:paraId="548B0A27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422009F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Unemployed#SE As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22AF4DD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25009B9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235E2A34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6E85DCC3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3.5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07316C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6.72, -0.2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A3EC15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8D4E0C" w:rsidRPr="00976A74" w14:paraId="701B308B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7511702D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Unemployed#NE As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90971C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A5E837C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6E6FB9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64FD8D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2.2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03F181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6.28,  1.7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8BC541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</w:tr>
      <w:tr w:rsidR="008D4E0C" w:rsidRPr="00976A74" w14:paraId="32EF87DA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5E222DD8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Unemployed#SC As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045A04B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6A233B81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4AEB108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1CCA72B3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1.9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D9EFAF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5.54, 1.6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70FC46D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</w:tr>
      <w:tr w:rsidR="008D4E0C" w:rsidRPr="00976A74" w14:paraId="1FDABC88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2A3B929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Unemployed#Americas excluding North Americ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A73368B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4100593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456BBAAC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0E51F97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2.9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0F9CC2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2.50, 8.3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19EE61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</w:tr>
      <w:tr w:rsidR="008D4E0C" w:rsidRPr="00976A74" w14:paraId="20A9B6D1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257F82B7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Unemployed#SSAfrica excluding South Afric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7C6656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012C39F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18B82391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6B392C4E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3.9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B65A9F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2.18, 10.0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6374047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  <w:tr w:rsidR="008D4E0C" w:rsidRPr="00976A74" w14:paraId="015E7199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29D72D4B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Unemployed#Ocean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EF1670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4E09FD5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7047BF6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0B85B38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2.9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343DF1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0.95, 6.9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DD2218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8D4E0C" w:rsidRPr="00976A74" w14:paraId="554A794F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1F38BDCC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NILF# English-speaking countrie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ED5EBF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4FCA3231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1AF460A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2C2D0B9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7224B5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0.60, 1.7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9B02363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</w:tr>
      <w:tr w:rsidR="008D4E0C" w:rsidRPr="00976A74" w14:paraId="09D2F40C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251CBE91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NILF#North West Europ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AC7859C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35D8FB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275EEB0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F6AF79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0.3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5A9D883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4.10, 3.5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FE4065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</w:tr>
      <w:tr w:rsidR="008D4E0C" w:rsidRPr="00976A74" w14:paraId="7196F643" w14:textId="77777777" w:rsidTr="00CD4098">
        <w:trPr>
          <w:trHeight w:val="360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CE920A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Variables 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97DFD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Main effect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734E7D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Interaction</w:t>
            </w:r>
          </w:p>
        </w:tc>
      </w:tr>
      <w:tr w:rsidR="008D4E0C" w:rsidRPr="00976A74" w14:paraId="361F6C1C" w14:textId="77777777" w:rsidTr="00CD4098">
        <w:trPr>
          <w:trHeight w:val="360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477254E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8305021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Coefficient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7EC187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95% CI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9D33314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65B7AB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Coefficient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E7F2F9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95% CI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050C843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P-value </w:t>
            </w:r>
          </w:p>
        </w:tc>
      </w:tr>
      <w:tr w:rsidR="008D4E0C" w:rsidRPr="00976A74" w14:paraId="40D2AC30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6E8349BC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DB0982D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ACAB8F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0E267B34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5513874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47EFADAE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0E6C9A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4E0C" w:rsidRPr="00976A74" w14:paraId="5EEA17D7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6D2480D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NILF#Southern and Eastern Europ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C6F4B97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44B39C0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3975668D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67EBF6ED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3.1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26CDBC8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5.66, -0.7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53860E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8D4E0C" w:rsidRPr="00976A74" w14:paraId="2C5FF3F6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55A18D7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NILF# North Africa and Middle Eas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1BCD97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4EF456E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A476453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FE0BC6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0.8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BA8F67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4.27, 2.6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C030EE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</w:tr>
      <w:tr w:rsidR="008D4E0C" w:rsidRPr="00976A74" w14:paraId="538F4293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781EECB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NILF#SE As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6D470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C4BE50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69E7B4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68EB8FE1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1.2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FFBA313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1.50, 4.0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3ABDECD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</w:tr>
      <w:tr w:rsidR="008D4E0C" w:rsidRPr="00976A74" w14:paraId="2027A90B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39F9F504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NILF#NE As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5397EB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49BEC0F1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35FCB99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B67A54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23B5D3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1.73, 3.4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74067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</w:tr>
      <w:tr w:rsidR="008D4E0C" w:rsidRPr="00976A74" w14:paraId="6FB8C1DE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2C8CC0D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NILF#SC As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ECFF57E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B09AB60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3D008274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7996A4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0.1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38F8408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3.24, 2.9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3C8F70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</w:tr>
      <w:tr w:rsidR="008D4E0C" w:rsidRPr="00976A74" w14:paraId="70E2B306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1DF2600E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NILF#Americas excluding North Americ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65BBD0B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870458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46285A08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1512C6C4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0.8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C60093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4.54, 2.9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B4E9623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</w:tr>
      <w:tr w:rsidR="008D4E0C" w:rsidRPr="00976A74" w14:paraId="44FFDF5D" w14:textId="77777777" w:rsidTr="00CD4098">
        <w:trPr>
          <w:trHeight w:val="360"/>
        </w:trPr>
        <w:tc>
          <w:tcPr>
            <w:tcW w:w="4230" w:type="dxa"/>
            <w:shd w:val="clear" w:color="auto" w:fill="auto"/>
            <w:vAlign w:val="bottom"/>
          </w:tcPr>
          <w:p w14:paraId="43FAE61D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 xml:space="preserve">NILF#SSAAfrica excluding South Africa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B5AC6F9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48FE92B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0FF0DEA1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26998F5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0.7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C1C058B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5.90, 4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0D8DA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</w:tr>
      <w:tr w:rsidR="008D4E0C" w:rsidRPr="00976A74" w14:paraId="2B39EC12" w14:textId="77777777" w:rsidTr="00CD4098">
        <w:trPr>
          <w:trHeight w:val="360"/>
        </w:trPr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28C642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NILF#Oceani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4A92C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EE2DCA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5F997E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903AF6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0.5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32AE15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-4.21, 3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4D36BF" w14:textId="77777777" w:rsidR="008D4E0C" w:rsidRPr="00976A74" w:rsidRDefault="008D4E0C" w:rsidP="00976A7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976A74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</w:tr>
    </w:tbl>
    <w:p w14:paraId="6822283B" w14:textId="77777777" w:rsidR="008D4E0C" w:rsidRPr="00976A74" w:rsidRDefault="008D4E0C" w:rsidP="00976A74">
      <w:pPr>
        <w:pStyle w:val="NoSpacing"/>
        <w:rPr>
          <w:rFonts w:asciiTheme="majorBidi" w:hAnsiTheme="majorBidi" w:cstheme="majorBidi"/>
          <w:sz w:val="18"/>
          <w:szCs w:val="18"/>
        </w:rPr>
      </w:pPr>
    </w:p>
    <w:p w14:paraId="016E5A65" w14:textId="77777777" w:rsidR="008D4E0C" w:rsidRPr="00976A74" w:rsidRDefault="008D4E0C" w:rsidP="00976A74">
      <w:pPr>
        <w:pStyle w:val="NoSpacing"/>
        <w:rPr>
          <w:rFonts w:asciiTheme="majorBidi" w:hAnsiTheme="majorBidi" w:cstheme="majorBidi"/>
          <w:sz w:val="18"/>
          <w:szCs w:val="18"/>
        </w:rPr>
      </w:pPr>
      <w:r w:rsidRPr="00976A74">
        <w:rPr>
          <w:rFonts w:asciiTheme="majorBidi" w:hAnsiTheme="majorBidi" w:cstheme="majorBidi"/>
          <w:sz w:val="18"/>
          <w:szCs w:val="18"/>
        </w:rPr>
        <w:t xml:space="preserve">a The outcome was the MHI-5 score. The models evaluated data from </w:t>
      </w:r>
      <w:r w:rsidRPr="00976A74">
        <w:rPr>
          <w:rFonts w:asciiTheme="majorBidi" w:hAnsiTheme="majorBidi" w:cstheme="majorBidi"/>
          <w:b/>
          <w:bCs/>
          <w:sz w:val="18"/>
          <w:szCs w:val="18"/>
        </w:rPr>
        <w:t xml:space="preserve">13,031 </w:t>
      </w:r>
      <w:r w:rsidRPr="00976A74">
        <w:rPr>
          <w:rFonts w:asciiTheme="majorBidi" w:hAnsiTheme="majorBidi" w:cstheme="majorBidi"/>
          <w:sz w:val="18"/>
          <w:szCs w:val="18"/>
        </w:rPr>
        <w:t xml:space="preserve">persons and </w:t>
      </w:r>
      <w:r w:rsidRPr="00976A74">
        <w:rPr>
          <w:rFonts w:asciiTheme="majorBidi" w:hAnsiTheme="majorBidi" w:cstheme="majorBidi"/>
          <w:b/>
          <w:bCs/>
          <w:sz w:val="18"/>
          <w:szCs w:val="18"/>
        </w:rPr>
        <w:t xml:space="preserve">94,173 </w:t>
      </w:r>
      <w:r w:rsidRPr="00976A74">
        <w:rPr>
          <w:rFonts w:asciiTheme="majorBidi" w:hAnsiTheme="majorBidi" w:cstheme="majorBidi"/>
          <w:sz w:val="18"/>
          <w:szCs w:val="18"/>
        </w:rPr>
        <w:t xml:space="preserve">observations; on average, participants contributed to 7.2 waves of data collection. The models controlled for age, education, marital status, long-term health conditions, household structure, place of residence, year of data collection, injury (self/family), death (spouse/family), and neighbourhood disadvantage. Fixed characteristics such as migrant background were dropped from the main model because that did not change over time. </w:t>
      </w:r>
    </w:p>
    <w:p w14:paraId="018E8AF2" w14:textId="77777777" w:rsidR="008D4E0C" w:rsidRPr="00976A74" w:rsidRDefault="008D4E0C" w:rsidP="00976A74">
      <w:pPr>
        <w:pStyle w:val="NoSpacing"/>
        <w:rPr>
          <w:rFonts w:asciiTheme="majorBidi" w:hAnsiTheme="majorBidi" w:cstheme="majorBidi"/>
          <w:sz w:val="18"/>
          <w:szCs w:val="18"/>
        </w:rPr>
      </w:pPr>
      <w:r w:rsidRPr="00976A74">
        <w:rPr>
          <w:rFonts w:asciiTheme="majorBidi" w:hAnsiTheme="majorBidi" w:cstheme="majorBidi"/>
          <w:sz w:val="18"/>
          <w:szCs w:val="18"/>
        </w:rPr>
        <w:t>b Upper and lower confidence intervals at 95% significance.</w:t>
      </w:r>
    </w:p>
    <w:p w14:paraId="54750682" w14:textId="77777777" w:rsidR="008D4E0C" w:rsidRPr="00976A74" w:rsidRDefault="008D4E0C" w:rsidP="00976A74">
      <w:pPr>
        <w:pStyle w:val="NoSpacing"/>
        <w:rPr>
          <w:rFonts w:asciiTheme="majorBidi" w:hAnsiTheme="majorBidi" w:cstheme="majorBidi"/>
          <w:sz w:val="18"/>
          <w:szCs w:val="18"/>
        </w:rPr>
      </w:pPr>
      <w:r w:rsidRPr="00976A74">
        <w:rPr>
          <w:rFonts w:asciiTheme="majorBidi" w:hAnsiTheme="majorBidi" w:cstheme="majorBidi"/>
          <w:sz w:val="18"/>
          <w:szCs w:val="18"/>
        </w:rPr>
        <w:t xml:space="preserve">c Referent for the interaction: employed and Australian-born </w:t>
      </w:r>
    </w:p>
    <w:p w14:paraId="28878F17" w14:textId="77777777" w:rsidR="008D4E0C" w:rsidRPr="008A7FEC" w:rsidRDefault="008D4E0C" w:rsidP="00976A74">
      <w:pPr>
        <w:pStyle w:val="NoSpacing"/>
        <w:rPr>
          <w:rFonts w:asciiTheme="majorBidi" w:hAnsiTheme="majorBidi" w:cstheme="majorBidi"/>
          <w:sz w:val="18"/>
          <w:szCs w:val="18"/>
        </w:rPr>
      </w:pPr>
      <w:r w:rsidRPr="00976A74">
        <w:rPr>
          <w:rFonts w:asciiTheme="majorBidi" w:hAnsiTheme="majorBidi" w:cstheme="majorBidi"/>
          <w:sz w:val="18"/>
          <w:szCs w:val="18"/>
        </w:rPr>
        <w:t>chi2(6)  = 32.5, p-value = 0.04</w:t>
      </w:r>
    </w:p>
    <w:p w14:paraId="7389391F" w14:textId="77777777" w:rsidR="008D4E0C" w:rsidRPr="008A7FEC" w:rsidRDefault="008D4E0C" w:rsidP="00976A74">
      <w:pPr>
        <w:rPr>
          <w:rFonts w:asciiTheme="majorBidi" w:hAnsiTheme="majorBidi" w:cstheme="majorBidi"/>
        </w:rPr>
      </w:pPr>
    </w:p>
    <w:sectPr w:rsidR="008D4E0C" w:rsidRPr="008A7FEC" w:rsidSect="00940108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NjQ1tDQFEqYWpko6SsGpxcWZ+XkgBea1ADW2cuMsAAAA"/>
  </w:docVars>
  <w:rsids>
    <w:rsidRoot w:val="00940108"/>
    <w:rsid w:val="000075DB"/>
    <w:rsid w:val="0004444A"/>
    <w:rsid w:val="00092D9D"/>
    <w:rsid w:val="00180FEF"/>
    <w:rsid w:val="001930A0"/>
    <w:rsid w:val="001D7988"/>
    <w:rsid w:val="001F2024"/>
    <w:rsid w:val="00243C78"/>
    <w:rsid w:val="00294CEB"/>
    <w:rsid w:val="002E1CF3"/>
    <w:rsid w:val="0037420D"/>
    <w:rsid w:val="003C45B0"/>
    <w:rsid w:val="003C7C35"/>
    <w:rsid w:val="003D2A97"/>
    <w:rsid w:val="003D6B5B"/>
    <w:rsid w:val="003F5B80"/>
    <w:rsid w:val="004113AA"/>
    <w:rsid w:val="00412798"/>
    <w:rsid w:val="00446277"/>
    <w:rsid w:val="00447818"/>
    <w:rsid w:val="00487E1A"/>
    <w:rsid w:val="00496375"/>
    <w:rsid w:val="004C3DBC"/>
    <w:rsid w:val="004E09A6"/>
    <w:rsid w:val="00551616"/>
    <w:rsid w:val="0055661F"/>
    <w:rsid w:val="005D5650"/>
    <w:rsid w:val="005D5B38"/>
    <w:rsid w:val="005E44CC"/>
    <w:rsid w:val="005F3F99"/>
    <w:rsid w:val="006761CD"/>
    <w:rsid w:val="006C1EFC"/>
    <w:rsid w:val="0074686A"/>
    <w:rsid w:val="00787637"/>
    <w:rsid w:val="007A66D5"/>
    <w:rsid w:val="00827AF6"/>
    <w:rsid w:val="00842B1E"/>
    <w:rsid w:val="008574DE"/>
    <w:rsid w:val="00865905"/>
    <w:rsid w:val="0088764D"/>
    <w:rsid w:val="0088798B"/>
    <w:rsid w:val="008A623A"/>
    <w:rsid w:val="008C2E42"/>
    <w:rsid w:val="008D4E0C"/>
    <w:rsid w:val="009000FE"/>
    <w:rsid w:val="00917A41"/>
    <w:rsid w:val="00940108"/>
    <w:rsid w:val="00976A74"/>
    <w:rsid w:val="009D1BA4"/>
    <w:rsid w:val="009E0B0B"/>
    <w:rsid w:val="009E7B7E"/>
    <w:rsid w:val="009F5EF0"/>
    <w:rsid w:val="00A10538"/>
    <w:rsid w:val="00A276E3"/>
    <w:rsid w:val="00A56A85"/>
    <w:rsid w:val="00AA50F6"/>
    <w:rsid w:val="00B060F6"/>
    <w:rsid w:val="00B14D6C"/>
    <w:rsid w:val="00B7098C"/>
    <w:rsid w:val="00BE72E5"/>
    <w:rsid w:val="00C37B40"/>
    <w:rsid w:val="00C54DAC"/>
    <w:rsid w:val="00C9174C"/>
    <w:rsid w:val="00D006E6"/>
    <w:rsid w:val="00D20A53"/>
    <w:rsid w:val="00D447F6"/>
    <w:rsid w:val="00D6175B"/>
    <w:rsid w:val="00D7071D"/>
    <w:rsid w:val="00DE08A1"/>
    <w:rsid w:val="00E36BD9"/>
    <w:rsid w:val="00E570B8"/>
    <w:rsid w:val="00E84759"/>
    <w:rsid w:val="00ED772A"/>
    <w:rsid w:val="00EE4A4C"/>
    <w:rsid w:val="00EE6BE8"/>
    <w:rsid w:val="00EE6F71"/>
    <w:rsid w:val="00EF70EE"/>
    <w:rsid w:val="00F63DBF"/>
    <w:rsid w:val="00FA67BC"/>
    <w:rsid w:val="00FC4AAC"/>
    <w:rsid w:val="00FD0B24"/>
    <w:rsid w:val="00FD74AE"/>
    <w:rsid w:val="00FE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A3CAE"/>
  <w15:chartTrackingRefBased/>
  <w15:docId w15:val="{7FABC7EE-BB86-47E3-9C13-8FDC5D9AD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108"/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0108"/>
    <w:pPr>
      <w:spacing w:after="0" w:line="240" w:lineRule="auto"/>
    </w:pPr>
    <w:rPr>
      <w:noProof/>
      <w:lang w:bidi="ur-PK"/>
    </w:rPr>
  </w:style>
  <w:style w:type="table" w:styleId="TableGrid">
    <w:name w:val="Table Grid"/>
    <w:basedOn w:val="TableNormal"/>
    <w:uiPriority w:val="39"/>
    <w:rsid w:val="00940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620</Words>
  <Characters>3538</Characters>
  <Application>Microsoft Office Word</Application>
  <DocSecurity>0</DocSecurity>
  <Lines>29</Lines>
  <Paragraphs>8</Paragraphs>
  <ScaleCrop>false</ScaleCrop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maheen</dc:creator>
  <cp:keywords/>
  <dc:description/>
  <cp:lastModifiedBy>humaira maheen</cp:lastModifiedBy>
  <cp:revision>34</cp:revision>
  <dcterms:created xsi:type="dcterms:W3CDTF">2023-01-18T04:52:00Z</dcterms:created>
  <dcterms:modified xsi:type="dcterms:W3CDTF">2023-01-24T03:50:00Z</dcterms:modified>
</cp:coreProperties>
</file>